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0B0136" w14:textId="77777777" w:rsidR="00E64366" w:rsidRDefault="00E64366">
      <w:pPr>
        <w:rPr>
          <w:b/>
          <w:noProof/>
        </w:rPr>
      </w:pPr>
      <w:r w:rsidRPr="00116F40">
        <w:rPr>
          <w:b/>
          <w:noProof/>
        </w:rPr>
        <w:t>Supplement Figure 1</w:t>
      </w:r>
    </w:p>
    <w:p w14:paraId="63DFEDB1" w14:textId="77777777" w:rsidR="00821433" w:rsidRDefault="00821433" w:rsidP="00821433">
      <w:r>
        <w:t>Funnel Plot showing publication bias analysis results</w:t>
      </w:r>
    </w:p>
    <w:p w14:paraId="3639D653" w14:textId="77777777" w:rsidR="00821433" w:rsidRPr="00116F40" w:rsidRDefault="00821433">
      <w:pPr>
        <w:rPr>
          <w:b/>
          <w:noProof/>
        </w:rPr>
      </w:pPr>
    </w:p>
    <w:p w14:paraId="6D280A69" w14:textId="55221220" w:rsidR="00E64366" w:rsidRDefault="00116F40" w:rsidP="00116F40">
      <w:pPr>
        <w:rPr>
          <w:noProof/>
        </w:rPr>
      </w:pPr>
      <w:r w:rsidRPr="004151DF">
        <w:rPr>
          <w:noProof/>
        </w:rPr>
        <w:drawing>
          <wp:inline distT="0" distB="0" distL="0" distR="0" wp14:anchorId="171E4AAA" wp14:editId="00232AF6">
            <wp:extent cx="571500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244FD0" w14:textId="77777777" w:rsidR="00E64366" w:rsidRDefault="00E64366"/>
    <w:p w14:paraId="7016A72A" w14:textId="77777777" w:rsidR="000F3BF1" w:rsidRPr="00116F40" w:rsidRDefault="000F3BF1">
      <w:pPr>
        <w:rPr>
          <w:b/>
        </w:rPr>
      </w:pPr>
      <w:r w:rsidRPr="00116F40">
        <w:rPr>
          <w:b/>
        </w:rPr>
        <w:t>Supplement table 1</w:t>
      </w:r>
    </w:p>
    <w:p w14:paraId="3017F6D6" w14:textId="419BFB47" w:rsidR="000F3BF1" w:rsidRDefault="006231FC">
      <w:r>
        <w:t xml:space="preserve">Literature </w:t>
      </w:r>
      <w:r w:rsidR="00116F40">
        <w:t>screening</w:t>
      </w:r>
      <w:r w:rsidR="000F3BF1">
        <w:t xml:space="preserve"> </w:t>
      </w:r>
      <w:r w:rsidR="00A255D5">
        <w:t>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9"/>
        <w:gridCol w:w="7541"/>
      </w:tblGrid>
      <w:tr w:rsidR="00A255D5" w14:paraId="60BD16C7" w14:textId="77777777" w:rsidTr="006D323E">
        <w:tc>
          <w:tcPr>
            <w:tcW w:w="1809" w:type="dxa"/>
          </w:tcPr>
          <w:p w14:paraId="22653DE5" w14:textId="41E9EA38" w:rsidR="00A255D5" w:rsidRDefault="00B11B82">
            <w:r>
              <w:t>PubMed</w:t>
            </w:r>
            <w:r w:rsidR="007B140B">
              <w:t xml:space="preserve"> </w:t>
            </w:r>
            <w:r>
              <w:t>/ Google Scholar/Cochrane Library/Medline</w:t>
            </w:r>
          </w:p>
        </w:tc>
        <w:tc>
          <w:tcPr>
            <w:tcW w:w="7541" w:type="dxa"/>
          </w:tcPr>
          <w:p w14:paraId="21043EFA" w14:textId="77777777" w:rsidR="00A255D5" w:rsidRDefault="007B140B">
            <w:pPr>
              <w:rPr>
                <w:rFonts w:ascii="Arial" w:hAnsi="Arial" w:cs="Arial"/>
                <w:sz w:val="24"/>
                <w:szCs w:val="24"/>
              </w:rPr>
            </w:pPr>
            <w:r w:rsidRPr="00D57E9F">
              <w:rPr>
                <w:rFonts w:ascii="Arial" w:hAnsi="Arial" w:cs="Arial"/>
                <w:sz w:val="24"/>
                <w:szCs w:val="24"/>
              </w:rPr>
              <w:t>The combination of the following keywords was used to locate the related research articles: “Surgery” or “craniotomy” or “minimally invasive procedure” or “endoscopic” and “conservative” or “medical management” or “non-surgical” and “lobar hemorrhage” or “Intracerebral hemorrhage” or “Supratentorial” or “Subcortical” or “hematoma”.</w:t>
            </w:r>
          </w:p>
          <w:p w14:paraId="3AF0CCEB" w14:textId="77777777" w:rsidR="007B140B" w:rsidRDefault="007B140B">
            <w:pPr>
              <w:rPr>
                <w:rFonts w:ascii="Arial" w:hAnsi="Arial" w:cs="Arial"/>
                <w:sz w:val="24"/>
                <w:szCs w:val="24"/>
              </w:rPr>
            </w:pPr>
          </w:p>
          <w:p w14:paraId="42F233E1" w14:textId="2FA59CD6" w:rsidR="007B140B" w:rsidRPr="00B11B82" w:rsidRDefault="00B11B82">
            <w:pPr>
              <w:rPr>
                <w:b/>
              </w:rPr>
            </w:pPr>
            <w:proofErr w:type="gramStart"/>
            <w:r w:rsidRPr="00B11B82">
              <w:rPr>
                <w:rFonts w:ascii="Arial" w:hAnsi="Arial" w:cs="Arial"/>
                <w:b/>
                <w:sz w:val="24"/>
                <w:szCs w:val="24"/>
              </w:rPr>
              <w:t>Filters</w:t>
            </w:r>
            <w:r w:rsidR="007B140B" w:rsidRPr="00B11B82">
              <w:rPr>
                <w:rFonts w:ascii="Arial" w:hAnsi="Arial" w:cs="Arial"/>
                <w:b/>
                <w:sz w:val="24"/>
                <w:szCs w:val="24"/>
              </w:rPr>
              <w:t xml:space="preserve"> :</w:t>
            </w:r>
            <w:proofErr w:type="gramEnd"/>
            <w:r w:rsidR="007B140B" w:rsidRPr="00B11B82">
              <w:rPr>
                <w:rFonts w:ascii="Arial" w:hAnsi="Arial" w:cs="Arial"/>
                <w:b/>
                <w:sz w:val="24"/>
                <w:szCs w:val="24"/>
              </w:rPr>
              <w:t xml:space="preserve"> Randomized controlled Trials </w:t>
            </w:r>
          </w:p>
        </w:tc>
      </w:tr>
    </w:tbl>
    <w:p w14:paraId="78493896" w14:textId="77777777" w:rsidR="00116F40" w:rsidRDefault="00116F40">
      <w:pPr>
        <w:rPr>
          <w:b/>
        </w:rPr>
      </w:pPr>
    </w:p>
    <w:p w14:paraId="2C0CDA0A" w14:textId="77777777" w:rsidR="00116F40" w:rsidRDefault="00116F40">
      <w:pPr>
        <w:rPr>
          <w:b/>
        </w:rPr>
      </w:pPr>
    </w:p>
    <w:p w14:paraId="241A0A88" w14:textId="77777777" w:rsidR="00821433" w:rsidRDefault="00821433">
      <w:pPr>
        <w:rPr>
          <w:b/>
        </w:rPr>
      </w:pPr>
    </w:p>
    <w:p w14:paraId="480123D0" w14:textId="77777777" w:rsidR="0049669C" w:rsidRDefault="0049669C">
      <w:pPr>
        <w:rPr>
          <w:b/>
        </w:rPr>
      </w:pPr>
    </w:p>
    <w:p w14:paraId="1612D3F5" w14:textId="77777777" w:rsidR="00821433" w:rsidRDefault="00821433">
      <w:pPr>
        <w:rPr>
          <w:b/>
        </w:rPr>
      </w:pPr>
    </w:p>
    <w:p w14:paraId="1890A765" w14:textId="00340B24" w:rsidR="00F64542" w:rsidRDefault="006D323E">
      <w:pPr>
        <w:rPr>
          <w:b/>
        </w:rPr>
      </w:pPr>
      <w:r w:rsidRPr="00116F40">
        <w:rPr>
          <w:b/>
        </w:rPr>
        <w:t>Supplementary Figure 2</w:t>
      </w:r>
    </w:p>
    <w:p w14:paraId="7AE17BE5" w14:textId="77777777" w:rsidR="00821433" w:rsidRDefault="00821433" w:rsidP="00821433">
      <w:pPr>
        <w:rPr>
          <w:noProof/>
        </w:rPr>
      </w:pPr>
      <w:r>
        <w:rPr>
          <w:noProof/>
        </w:rPr>
        <w:t>Risk of bias Summary</w:t>
      </w:r>
    </w:p>
    <w:p w14:paraId="6B5A1B98" w14:textId="77777777" w:rsidR="00821433" w:rsidRPr="00116F40" w:rsidRDefault="00821433">
      <w:pPr>
        <w:rPr>
          <w:b/>
        </w:rPr>
      </w:pPr>
    </w:p>
    <w:p w14:paraId="63BA614F" w14:textId="04157BBE" w:rsidR="006D323E" w:rsidRDefault="00116F40">
      <w:r w:rsidRPr="004112CD">
        <w:rPr>
          <w:noProof/>
        </w:rPr>
        <w:drawing>
          <wp:inline distT="0" distB="0" distL="0" distR="0" wp14:anchorId="4738CDCA" wp14:editId="693B86D6">
            <wp:extent cx="3190875" cy="52482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524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4DCD1" w14:textId="60631B7A" w:rsidR="004151DF" w:rsidRDefault="004151DF"/>
    <w:sectPr w:rsidR="00415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3658A6" w14:textId="77777777" w:rsidR="00110550" w:rsidRDefault="00110550" w:rsidP="00CE09AB">
      <w:pPr>
        <w:spacing w:after="0" w:line="240" w:lineRule="auto"/>
      </w:pPr>
      <w:r>
        <w:separator/>
      </w:r>
    </w:p>
  </w:endnote>
  <w:endnote w:type="continuationSeparator" w:id="0">
    <w:p w14:paraId="547D911C" w14:textId="77777777" w:rsidR="00110550" w:rsidRDefault="00110550" w:rsidP="00CE0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14C4E" w14:textId="77777777" w:rsidR="00110550" w:rsidRDefault="00110550" w:rsidP="00CE09AB">
      <w:pPr>
        <w:spacing w:after="0" w:line="240" w:lineRule="auto"/>
      </w:pPr>
      <w:r>
        <w:separator/>
      </w:r>
    </w:p>
  </w:footnote>
  <w:footnote w:type="continuationSeparator" w:id="0">
    <w:p w14:paraId="1510F750" w14:textId="77777777" w:rsidR="00110550" w:rsidRDefault="00110550" w:rsidP="00CE09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1F8"/>
    <w:rsid w:val="000F3BF1"/>
    <w:rsid w:val="00110550"/>
    <w:rsid w:val="00116F40"/>
    <w:rsid w:val="001B0398"/>
    <w:rsid w:val="003B2DC4"/>
    <w:rsid w:val="004112CD"/>
    <w:rsid w:val="004151DF"/>
    <w:rsid w:val="0049669C"/>
    <w:rsid w:val="005520DF"/>
    <w:rsid w:val="006231FC"/>
    <w:rsid w:val="006A189A"/>
    <w:rsid w:val="006D323E"/>
    <w:rsid w:val="007351F8"/>
    <w:rsid w:val="007B140B"/>
    <w:rsid w:val="00821433"/>
    <w:rsid w:val="008305AA"/>
    <w:rsid w:val="00A255D5"/>
    <w:rsid w:val="00B11B82"/>
    <w:rsid w:val="00CE09AB"/>
    <w:rsid w:val="00E64366"/>
    <w:rsid w:val="00F6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B0B157"/>
  <w15:chartTrackingRefBased/>
  <w15:docId w15:val="{883903C6-BAA5-4739-AEB8-86B48E07E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5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B140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7B140B"/>
  </w:style>
  <w:style w:type="character" w:customStyle="1" w:styleId="a6">
    <w:name w:val="批注文字 字符"/>
    <w:basedOn w:val="a0"/>
    <w:link w:val="a5"/>
    <w:uiPriority w:val="99"/>
    <w:semiHidden/>
    <w:rsid w:val="007B140B"/>
    <w:rPr>
      <w:rFonts w:eastAsiaTheme="minorEastAsia"/>
    </w:rPr>
  </w:style>
  <w:style w:type="paragraph" w:styleId="a7">
    <w:name w:val="Balloon Text"/>
    <w:basedOn w:val="a"/>
    <w:link w:val="a8"/>
    <w:uiPriority w:val="99"/>
    <w:semiHidden/>
    <w:unhideWhenUsed/>
    <w:rsid w:val="007B14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B140B"/>
    <w:rPr>
      <w:rFonts w:ascii="Segoe UI" w:hAnsi="Segoe UI" w:cs="Segoe U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CE09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CE09A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CE09A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CE09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i Zuoqiao</cp:lastModifiedBy>
  <cp:revision>2</cp:revision>
  <dcterms:created xsi:type="dcterms:W3CDTF">2021-07-14T07:42:00Z</dcterms:created>
  <dcterms:modified xsi:type="dcterms:W3CDTF">2021-07-14T07:42:00Z</dcterms:modified>
</cp:coreProperties>
</file>